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nverted Gabor holography principle for tailoring arbitrary shaped three-dimensional beams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1"/>
        <w:spacing w:before="0" w:after="0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T. Latychevskaia</w:t>
      </w:r>
      <w:r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* and Hans-Werner Fink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MATLAB main code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228B22"/>
          <w:sz w:val="20"/>
          <w:szCs w:val="20"/>
        </w:rPr>
      </w:pPr>
      <w:r>
        <w:rPr>
          <w:rFonts w:cs="Courier New" w:ascii="Courier New" w:hAnsi="Courier New"/>
          <w:b/>
          <w:color w:val="228B22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This code simulates diffractor which under illumination with a plane wav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creates a light beam curves in a shape of cosi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The code is written by Tatiana Latychevskaia, 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Citation for this algorithm or any of its subroutines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  <w:lang w:eastAsia="en-GB"/>
        </w:rPr>
      </w:pPr>
      <w:r>
        <w:rPr>
          <w:rFonts w:cs="Courier New" w:ascii="Courier New" w:hAnsi="Courier New"/>
          <w:color w:val="00B050"/>
          <w:sz w:val="20"/>
          <w:szCs w:val="20"/>
          <w:lang w:eastAsia="en-GB"/>
        </w:rPr>
        <w:t xml:space="preserve">% Tatiana Latychevskaia and Hans-Werner Fink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B050"/>
          <w:sz w:val="20"/>
          <w:szCs w:val="20"/>
          <w:lang w:eastAsia="en-GB"/>
        </w:rPr>
        <w:t>% "</w:t>
      </w:r>
      <w:r>
        <w:rPr>
          <w:rFonts w:cs="Courier New" w:ascii="Courier New" w:hAnsi="Courier New"/>
          <w:color w:val="00B050"/>
          <w:sz w:val="20"/>
          <w:szCs w:val="20"/>
          <w:lang w:val="en-US"/>
        </w:rPr>
        <w:t xml:space="preserve"> Bending light on demand: Creating arbitrary three-dimensional shape an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>
        <w:rPr>
          <w:rFonts w:cs="Courier New" w:ascii="Courier New" w:hAnsi="Courier New"/>
          <w:color w:val="00B050"/>
          <w:sz w:val="20"/>
          <w:szCs w:val="20"/>
          <w:lang w:val="en-US"/>
        </w:rPr>
        <w:t xml:space="preserve">% modulation of light by employing inverted hologram of arranged point-lik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>
        <w:rPr>
          <w:rFonts w:cs="Courier New" w:ascii="Courier New" w:hAnsi="Courier New"/>
          <w:color w:val="00B050"/>
          <w:sz w:val="20"/>
          <w:szCs w:val="20"/>
          <w:lang w:val="en-US"/>
        </w:rPr>
        <w:t>% absorbers</w:t>
      </w:r>
      <w:r>
        <w:rPr>
          <w:rFonts w:cs="Courier New" w:ascii="Courier New" w:hAnsi="Courier New"/>
          <w:color w:val="00B050"/>
          <w:sz w:val="20"/>
          <w:szCs w:val="20"/>
          <w:lang w:eastAsia="en-GB"/>
        </w:rPr>
        <w:t xml:space="preserve">" Scientific Reports NNN, 201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close 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al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clear 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al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Input parameters to create cosine curv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N = 200;   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number of steps in z direction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Nt = 2000; 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steps to create a smooth curve, Nt &gt; 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R = 80;    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amplitude of the cosine function in pixe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P = 100;   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period of the cosine function in pixel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Input parameters to calculate diffracto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NH = 832;  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diffractor size in pixels NH x 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pixel = 32*10^(-6);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pixel size in meter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lambda = 650*10^(-9);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waveleng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dz = 0.004;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z-distance step between the object plan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z0 = 0.1;  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z distance from the diffraction at which the curve star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     FORMATION OF 3d-COSINE CURVE      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deltat = (N-1)/(Nt-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 = zeros(N,N,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t = deltat*(ii-1)+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x = round(N/2+1 + R*sin(2*pi*t/P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y = round(N/2+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z = round(t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(x,y,z) = 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object projection in (x,y)-pla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_xy = zeros(N,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kk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_xy(ii,jj) = object0_xy(ii,jj) + object0(ii,jj,kk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igu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imshow(rot90(object0_xy(:,:)),[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object projection in (x,z)-pla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_xz = zeros(N,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kk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_xz(ii,jj) = object0_xz(ii,jj) + object0(ii,kk,jj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igu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imshow(rot90(object0_xz(:,:)),[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object projection in (y,z)-pla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_yz = zeros(N,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kk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0_yz(ii,jj) = object0_yz(ii,jj) + object0(kk,ii,jj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igu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imshow(rot90(object0_yz(:,:)),[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      ZERO-PADDING THE CURVE       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 = zeros(NH,NH,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kk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bject(ii + (NH - N)/2, jj + (NH - N)/2, kk) = object0(ii,jj,kk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          HOLOGRAM SIMULATION          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area = NH*pixel;         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area size in meter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ransmission = 1 - object;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3d transmission function of the obje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wavefront = ones(NH, NH);      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complex-valued wavefro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prop = propagator(NH, lambda, area, dz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 = exp(-i*2*pi*dz/lambda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kk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z_plane = k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wavefront(ii,jj) = wavefront(ii,jj)*transmission(ii,jj,kk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wavefront = f*FT2Dbacktat(FT2Dtat(wavefront).*prop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prop0 = propagator(NH, lambda, area, z0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0 = exp(-i*2*pi*z0/lambda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wavefront = f0*FT2Dbacktat(FT2Dtat(wavefront).*prop0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hologram = abs(wavefront).^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        SIMULATION  OF DIFFRACTOR      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hologram = normalization_maxmin(hologram, 0, 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diffractor = 1 - hologram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igu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imshow(rot90(diffractor),[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saving image as TIFF imag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diffractor = normalization_maxmin(diffractor, 0, 255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imwrite (rot90(diffractor), gray, 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'diffractor.tif'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,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'Compression'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,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'none'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id = fopen(strcat(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'diffractor.bin'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), 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'w'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fwrite(fid, diffractor, </w:t>
      </w:r>
      <w:r>
        <w:rPr>
          <w:rFonts w:cs="Courier New" w:ascii="Courier New" w:hAnsi="Courier New"/>
          <w:color w:val="A020F0"/>
          <w:sz w:val="20"/>
          <w:szCs w:val="20"/>
          <w:lang w:eastAsia="en-GB"/>
        </w:rPr>
        <w:t>'real*4'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close(fid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sz w:val="24"/>
          <w:szCs w:val="24"/>
          <w:lang w:eastAsia="en-GB"/>
        </w:rPr>
      </w:r>
    </w:p>
    <w:p>
      <w:pPr>
        <w:pStyle w:val="Normal"/>
        <w:rPr>
          <w:rFonts w:ascii="Courier New" w:hAnsi="Courier New" w:cs="Courier New"/>
          <w:color w:val="228B22"/>
          <w:sz w:val="20"/>
          <w:szCs w:val="20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 END %%%%%%%%%%%%%%%%%%%%%%%%%%%%%%%%%%%%%%%%%%</w:t>
      </w:r>
    </w:p>
    <w:p>
      <w:pPr>
        <w:pStyle w:val="Normal"/>
        <w:rPr>
          <w:rFonts w:ascii="Courier New" w:hAnsi="Courier New" w:cs="Courier New"/>
          <w:color w:val="228B22"/>
          <w:sz w:val="20"/>
          <w:szCs w:val="20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LAB code for propagator simulated by Angular Spectrum Metho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PURPOSE: ASM Propagato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unction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[p] = propagator(N, lambda, area, z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p = zeros(N,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alpha = lambda*(ii - (N/2+1))/area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beta = lambda*(jj - (N/2+1))/area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if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((alpha^2 + beta^2) &lt;= 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p(ii, jj) = exp(2*pi*i*z*sqrt(1 - alpha^2 - beta^2)/lambda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; </w:t>
      </w: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i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LAB code for normaliza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PURPOSE: normalization of matrix to given minimal and maximal valu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 y = k*x + 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 k = (newmax - newmin)/(max0-min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 c = newmax - k*max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unction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[out] = normalization_maxmin(in, newmin, newmax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[sizey sizex] = size(i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k = (newmax - newmin)/(max(max(in)) - min(min(in)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c = newmax - k * max(max(in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ut = k * in + c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228B22"/>
          <w:sz w:val="20"/>
          <w:szCs w:val="20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228B22"/>
          <w:sz w:val="20"/>
          <w:szCs w:val="20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228B22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228B22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LAB code for centred Fourier transfor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PURPOSE: Centred Fourier transfor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unction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[out] = FT2Dtat(in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[Nx Ny] = size(i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1 = zeros(Nx, Ny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1(ii, jj) = exp(i*pi*(ii + jj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T = fft2(f1.*i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ut = f1.*F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LAB code for inverse centred Fourier transfor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 PURPOSE: Centred inverse Fourier transfor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unction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[out] = FT2Dbacktat(in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[Nx Ny] = size(i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1 = zeros(Nx, Ny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ii = 1:N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 jj = 1:N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1(ii, jj) = exp(-i*pi*(ii + jj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FF"/>
          <w:sz w:val="20"/>
          <w:szCs w:val="20"/>
          <w:lang w:eastAsia="en-GB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FT = ifft2(f1.*in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out = f1.*F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color w:val="228B22"/>
          <w:sz w:val="20"/>
          <w:szCs w:val="20"/>
          <w:lang w:eastAsia="en-GB"/>
        </w:rPr>
        <w:t>%%%%%%%%%%%%%%%%%%%%%%%%%%%%%%%%%%%%%%%%%%%%%%%%%%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GB"/>
        </w:rPr>
      </w:pPr>
      <w:r>
        <w:rPr>
          <w:rFonts w:cs="Courier New" w:ascii="Courier New" w:hAnsi="Courier New"/>
          <w:sz w:val="24"/>
          <w:szCs w:val="24"/>
          <w:lang w:eastAsia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Cs/>
      <w:i/>
      <w:sz w:val="20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basedOn w:val="Normal"/>
    <w:next w:val="Normal"/>
    <w:qFormat/>
    <w:pPr>
      <w:spacing w:lineRule="auto" w:line="240" w:before="360" w:after="360"/>
    </w:pPr>
    <w:rPr>
      <w:rFonts w:ascii="Times New Roman" w:hAnsi="Times New Roman" w:eastAsia="Times New Roman" w:cs="Times New Roman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3:37:00Z</dcterms:created>
  <dc:creator>Tatiana</dc:creator>
  <dc:description/>
  <dc:language>en-US</dc:language>
  <cp:lastModifiedBy>Power, Alice</cp:lastModifiedBy>
  <dcterms:modified xsi:type="dcterms:W3CDTF">2016-04-29T13:37:00Z</dcterms:modified>
  <cp:revision>2</cp:revision>
  <dc:subject/>
  <dc:title/>
</cp:coreProperties>
</file>